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A82FD" w14:textId="5D1B836A" w:rsidR="008D6B49" w:rsidRDefault="008D6B49" w:rsidP="008D6B49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6B49">
        <w:rPr>
          <w:rFonts w:ascii="Times New Roman" w:hAnsi="Times New Roman" w:cs="Times New Roman"/>
          <w:b/>
          <w:bCs/>
          <w:sz w:val="24"/>
          <w:szCs w:val="24"/>
        </w:rPr>
        <w:t>Supplement figure</w:t>
      </w:r>
      <w:r w:rsidR="009610F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038D6D0D" w14:textId="77777777" w:rsidR="009610FD" w:rsidRDefault="009610FD" w:rsidP="008D6B49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5CC97" w14:textId="77777777" w:rsidR="009610FD" w:rsidRPr="00F1666C" w:rsidRDefault="009610FD" w:rsidP="009610FD">
      <w:pPr>
        <w:pStyle w:val="ListParagraph"/>
        <w:keepNext/>
        <w:spacing w:after="0" w:line="36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D528FF" wp14:editId="4E927F39">
            <wp:extent cx="5029200" cy="2506566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675" cy="252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6B471" w14:textId="1D7EEF3C" w:rsidR="009610FD" w:rsidRPr="001D61ED" w:rsidRDefault="009610FD" w:rsidP="009610FD">
      <w:pPr>
        <w:pStyle w:val="Caption"/>
        <w:spacing w:after="80"/>
        <w:jc w:val="center"/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</w:pPr>
      <w:r w:rsidRPr="001D61ED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S1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:</w:t>
      </w:r>
      <w:r w:rsidRPr="001D61ED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 The chromatograms of standard solution of progesterone and progesterone-d9 (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both of </w:t>
      </w:r>
      <w:r w:rsidRPr="001D61ED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50 ng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/</w:t>
      </w:r>
      <w:r w:rsidRPr="001D61ED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mL) with two ion transitions for each compound</w:t>
      </w:r>
    </w:p>
    <w:p w14:paraId="23464A1C" w14:textId="77777777" w:rsidR="009610FD" w:rsidRPr="008D6B49" w:rsidRDefault="009610FD" w:rsidP="008D6B49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E6DBF" w14:textId="77777777" w:rsidR="008D6B49" w:rsidRDefault="008D6B49" w:rsidP="008D6B49">
      <w:pPr>
        <w:keepNext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280692" w14:textId="1A9A54F9" w:rsidR="008D6B49" w:rsidRPr="00F1666C" w:rsidRDefault="008D6B49" w:rsidP="008D6B4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E6988F" wp14:editId="0977A2B5">
                <wp:simplePos x="0" y="0"/>
                <wp:positionH relativeFrom="column">
                  <wp:posOffset>1243965</wp:posOffset>
                </wp:positionH>
                <wp:positionV relativeFrom="paragraph">
                  <wp:posOffset>120015</wp:posOffset>
                </wp:positionV>
                <wp:extent cx="161925" cy="180975"/>
                <wp:effectExtent l="0" t="0" r="9525" b="95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4F02EB" w14:textId="77777777" w:rsidR="008D6B49" w:rsidRPr="00E50595" w:rsidRDefault="008D6B49" w:rsidP="008D6B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E6988F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97.95pt;margin-top:9.45pt;width:12.7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" fillcolor="white [3201]" stroked="f" strokeweight=".5pt">
                <v:textbox inset="0,0,0,0">
                  <w:txbxContent>
                    <w:p w14:paraId="024F02EB" w14:textId="77777777" w:rsidR="008D6B49" w:rsidRPr="00E50595" w:rsidRDefault="008D6B49" w:rsidP="008D6B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A9BDCA" wp14:editId="03E2C587">
                <wp:simplePos x="0" y="0"/>
                <wp:positionH relativeFrom="column">
                  <wp:posOffset>3815715</wp:posOffset>
                </wp:positionH>
                <wp:positionV relativeFrom="paragraph">
                  <wp:posOffset>100965</wp:posOffset>
                </wp:positionV>
                <wp:extent cx="161925" cy="180975"/>
                <wp:effectExtent l="0" t="0" r="9525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C86B06" w14:textId="77777777" w:rsidR="008D6B49" w:rsidRPr="00E50595" w:rsidRDefault="008D6B49" w:rsidP="008D6B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9BDCA" id="Text Box 18" o:spid="_x0000_s1027" type="#_x0000_t202" style="position:absolute;left:0;text-align:left;margin-left:300.45pt;margin-top:7.95pt;width:12.7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" fillcolor="white [3201]" stroked="f" strokeweight=".5pt">
                <v:textbox inset="0,0,0,0">
                  <w:txbxContent>
                    <w:p w14:paraId="3AC86B06" w14:textId="77777777" w:rsidR="008D6B49" w:rsidRPr="00E50595" w:rsidRDefault="008D6B49" w:rsidP="008D6B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166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08909" wp14:editId="4E55F290">
            <wp:extent cx="4591050" cy="167929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6309" cy="17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10188" w14:textId="77777777" w:rsidR="008D6B49" w:rsidRDefault="008D6B49" w:rsidP="008D6B49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47656A" wp14:editId="180A6AF4">
                <wp:simplePos x="0" y="0"/>
                <wp:positionH relativeFrom="column">
                  <wp:posOffset>958215</wp:posOffset>
                </wp:positionH>
                <wp:positionV relativeFrom="paragraph">
                  <wp:posOffset>1866265</wp:posOffset>
                </wp:positionV>
                <wp:extent cx="161925" cy="180975"/>
                <wp:effectExtent l="0" t="0" r="9525" b="952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013352" w14:textId="77777777" w:rsidR="008D6B49" w:rsidRPr="00E50595" w:rsidRDefault="008D6B49" w:rsidP="008D6B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7656A" id="Text Box 20" o:spid="_x0000_s1028" type="#_x0000_t202" style="position:absolute;left:0;text-align:left;margin-left:75.45pt;margin-top:146.95pt;width:12.7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" fillcolor="white [3201]" stroked="f" strokeweight=".5pt">
                <v:textbox inset="0,0,0,0">
                  <w:txbxContent>
                    <w:p w14:paraId="6D013352" w14:textId="77777777" w:rsidR="008D6B49" w:rsidRPr="00E50595" w:rsidRDefault="008D6B49" w:rsidP="008D6B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B5C524" wp14:editId="7258E040">
                <wp:simplePos x="0" y="0"/>
                <wp:positionH relativeFrom="column">
                  <wp:posOffset>910590</wp:posOffset>
                </wp:positionH>
                <wp:positionV relativeFrom="paragraph">
                  <wp:posOffset>237490</wp:posOffset>
                </wp:positionV>
                <wp:extent cx="161925" cy="180975"/>
                <wp:effectExtent l="0" t="0" r="9525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F010AC" w14:textId="77777777" w:rsidR="008D6B49" w:rsidRPr="00E50595" w:rsidRDefault="008D6B49" w:rsidP="008D6B4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5C524" id="Text Box 21" o:spid="_x0000_s1029" type="#_x0000_t202" style="position:absolute;left:0;text-align:left;margin-left:71.7pt;margin-top:18.7pt;width:12.7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" fillcolor="white [3201]" stroked="f" strokeweight=".5pt">
                <v:textbox inset="0,0,0,0">
                  <w:txbxContent>
                    <w:p w14:paraId="39F010AC" w14:textId="77777777" w:rsidR="008D6B49" w:rsidRPr="00E50595" w:rsidRDefault="008D6B49" w:rsidP="008D6B4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9FDFD9" wp14:editId="4E5B778D">
            <wp:extent cx="5629275" cy="1285921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363" cy="129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062F65" wp14:editId="565500FE">
            <wp:extent cx="5667375" cy="1671149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195" cy="1676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486DD" w14:textId="639D42A5" w:rsidR="008D6B49" w:rsidRPr="0013366F" w:rsidRDefault="008D6B49" w:rsidP="008D6B49">
      <w:pPr>
        <w:pStyle w:val="Caption"/>
        <w:spacing w:before="100" w:beforeAutospacing="1" w:after="100" w:afterAutospacing="1"/>
        <w:jc w:val="center"/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</w:pP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S</w:t>
      </w:r>
      <w:r w:rsidR="009610FD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2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: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 Chromatograms of 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progesterone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 in (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a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) working standard solution of 50 ng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/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mL and (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b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) blank sample spiked at 50 ng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/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mL, (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c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) blank sample and (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d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) blank sample spiked at 1 ng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/</w:t>
      </w:r>
      <w:r w:rsidRPr="0013366F"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 xml:space="preserve">mL </w:t>
      </w:r>
      <w:r>
        <w:rPr>
          <w:rFonts w:ascii="Times New Roman" w:hAnsi="Times New Roman" w:cs="Times New Roman"/>
          <w:i w:val="0"/>
          <w:color w:val="000000" w:themeColor="text1"/>
          <w:sz w:val="20"/>
          <w:lang w:val="en-GB" w:eastAsia="en-GB"/>
        </w:rPr>
        <w:t>(LOQ)</w:t>
      </w:r>
    </w:p>
    <w:p w14:paraId="31D094E6" w14:textId="77777777" w:rsidR="00B417C3" w:rsidRDefault="00B417C3"/>
    <w:sectPr w:rsidR="00B41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49"/>
    <w:rsid w:val="00177A5D"/>
    <w:rsid w:val="0018242F"/>
    <w:rsid w:val="008D6B49"/>
    <w:rsid w:val="009610FD"/>
    <w:rsid w:val="00AD2973"/>
    <w:rsid w:val="00B417C3"/>
    <w:rsid w:val="00C3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6178"/>
  <w15:chartTrackingRefBased/>
  <w15:docId w15:val="{7F4F46B4-6AAC-47A5-A00C-E9874B49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before="120" w:after="1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B49"/>
    <w:pPr>
      <w:spacing w:before="0"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31B30"/>
    <w:pPr>
      <w:spacing w:after="0" w:line="240" w:lineRule="auto"/>
    </w:pPr>
    <w:rPr>
      <w:rFonts w:ascii="Times New Roman" w:hAnsi="Times New Roman"/>
      <w:sz w:val="16"/>
    </w:rPr>
  </w:style>
  <w:style w:type="character" w:customStyle="1" w:styleId="BalloonTextChar">
    <w:name w:val="Balloon Text Char"/>
    <w:link w:val="BalloonText"/>
    <w:uiPriority w:val="99"/>
    <w:semiHidden/>
    <w:rsid w:val="00C31B30"/>
    <w:rPr>
      <w:sz w:val="16"/>
    </w:rPr>
  </w:style>
  <w:style w:type="paragraph" w:styleId="Caption">
    <w:name w:val="caption"/>
    <w:basedOn w:val="Normal"/>
    <w:next w:val="Normal"/>
    <w:uiPriority w:val="35"/>
    <w:unhideWhenUsed/>
    <w:qFormat/>
    <w:rsid w:val="008D6B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610F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610FD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8-22T03:08:00Z</dcterms:created>
  <dcterms:modified xsi:type="dcterms:W3CDTF">2020-08-25T10:02:00Z</dcterms:modified>
</cp:coreProperties>
</file>